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4E9" w:rsidRDefault="003D6CD6">
      <w:pPr>
        <w:rPr>
          <w:rFonts w:ascii="Times New Roman" w:hAnsi="Times New Roman" w:cs="Times New Roman"/>
          <w:b/>
          <w:sz w:val="24"/>
          <w:szCs w:val="24"/>
        </w:rPr>
      </w:pPr>
      <w:r w:rsidRPr="003D6CD6">
        <w:rPr>
          <w:rFonts w:ascii="Times New Roman" w:hAnsi="Times New Roman" w:cs="Times New Roman"/>
          <w:b/>
          <w:sz w:val="24"/>
          <w:szCs w:val="24"/>
        </w:rPr>
        <w:t>Supplementary Table 3</w:t>
      </w:r>
      <w:bookmarkStart w:id="0" w:name="_GoBack"/>
      <w:bookmarkEnd w:id="0"/>
      <w:r w:rsidR="00602EEC">
        <w:rPr>
          <w:rFonts w:ascii="Times New Roman" w:hAnsi="Times New Roman" w:cs="Times New Roman"/>
          <w:b/>
          <w:sz w:val="24"/>
          <w:szCs w:val="24"/>
        </w:rPr>
        <w:t>: T</w:t>
      </w:r>
      <w:r w:rsidR="00602EEC">
        <w:rPr>
          <w:rFonts w:ascii="Times New Roman" w:hAnsi="Times New Roman" w:cs="Times New Roman" w:hint="eastAsia"/>
          <w:b/>
          <w:sz w:val="24"/>
          <w:szCs w:val="24"/>
        </w:rPr>
        <w:t>umor</w:t>
      </w:r>
      <w:r w:rsidR="00602EEC">
        <w:rPr>
          <w:rFonts w:ascii="Times New Roman" w:hAnsi="Times New Roman" w:cs="Times New Roman"/>
          <w:b/>
          <w:sz w:val="24"/>
          <w:szCs w:val="24"/>
        </w:rPr>
        <w:t xml:space="preserve"> Responses Evaluated by RECIST1.1 and mRECIST Criteria</w:t>
      </w:r>
    </w:p>
    <w:tbl>
      <w:tblPr>
        <w:tblStyle w:val="a3"/>
        <w:tblW w:w="10714" w:type="dxa"/>
        <w:tblInd w:w="-1103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849"/>
        <w:gridCol w:w="1992"/>
        <w:gridCol w:w="1059"/>
        <w:gridCol w:w="1776"/>
        <w:gridCol w:w="1843"/>
        <w:gridCol w:w="964"/>
      </w:tblGrid>
      <w:tr w:rsidR="00943FAE" w:rsidTr="00B43D13">
        <w:trPr>
          <w:trHeight w:val="318"/>
        </w:trPr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3FAE" w:rsidRDefault="00943FAE" w:rsidP="00943FAE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43FAE" w:rsidRPr="00943FAE" w:rsidRDefault="00943FAE" w:rsidP="00943F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FAE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4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FAE" w:rsidRPr="00943FAE" w:rsidRDefault="00943FAE" w:rsidP="00B43D13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43FAE">
              <w:rPr>
                <w:rFonts w:ascii="Times New Roman" w:hAnsi="Times New Roman" w:cs="Times New Roman"/>
                <w:b/>
              </w:rPr>
              <w:t>RECIST1.1</w:t>
            </w:r>
          </w:p>
        </w:tc>
        <w:tc>
          <w:tcPr>
            <w:tcW w:w="45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FAE" w:rsidRPr="00943FAE" w:rsidRDefault="00943FAE" w:rsidP="00B43D13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  <w:r w:rsidRPr="00943FAE">
              <w:rPr>
                <w:rFonts w:ascii="Times New Roman" w:hAnsi="Times New Roman" w:cs="Times New Roman"/>
                <w:b/>
              </w:rPr>
              <w:t>mRECIST</w:t>
            </w:r>
          </w:p>
        </w:tc>
      </w:tr>
      <w:tr w:rsidR="00387351" w:rsidTr="00B43D13">
        <w:trPr>
          <w:trHeight w:val="469"/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351" w:rsidRPr="00941FE2" w:rsidRDefault="00387351" w:rsidP="003873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D13" w:rsidRPr="00B43D13" w:rsidRDefault="00B43D13" w:rsidP="00B43D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3D13">
              <w:rPr>
                <w:rFonts w:ascii="Times New Roman" w:hAnsi="Times New Roman" w:cs="Times New Roman"/>
                <w:b/>
                <w:szCs w:val="21"/>
              </w:rPr>
              <w:t>HBV reactivation</w:t>
            </w:r>
          </w:p>
          <w:p w:rsidR="00387351" w:rsidRPr="00FB142D" w:rsidRDefault="00B43D13" w:rsidP="00B43D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3D13">
              <w:rPr>
                <w:rFonts w:ascii="Times New Roman" w:hAnsi="Times New Roman" w:cs="Times New Roman"/>
                <w:b/>
                <w:szCs w:val="21"/>
              </w:rPr>
              <w:t>(n=16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D13" w:rsidRPr="00B43D13" w:rsidRDefault="00B43D13" w:rsidP="00B43D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3D13">
              <w:rPr>
                <w:rFonts w:ascii="Times New Roman" w:hAnsi="Times New Roman" w:cs="Times New Roman"/>
                <w:b/>
                <w:szCs w:val="21"/>
              </w:rPr>
              <w:t>Non-reactivation</w:t>
            </w:r>
          </w:p>
          <w:p w:rsidR="00387351" w:rsidRPr="00953924" w:rsidRDefault="00B43D13" w:rsidP="00B43D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3D13">
              <w:rPr>
                <w:rFonts w:ascii="Times New Roman" w:hAnsi="Times New Roman" w:cs="Times New Roman"/>
                <w:b/>
                <w:szCs w:val="21"/>
              </w:rPr>
              <w:t>(n=197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351" w:rsidRPr="00943FAE" w:rsidRDefault="00387351" w:rsidP="00387351">
            <w:pPr>
              <w:rPr>
                <w:rFonts w:ascii="Times New Roman" w:hAnsi="Times New Roman" w:cs="Times New Roman"/>
                <w:b/>
                <w:i/>
              </w:rPr>
            </w:pPr>
            <w:r w:rsidRPr="00943FAE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</w:rPr>
              <w:t>v</w:t>
            </w:r>
            <w:r w:rsidRPr="00943FAE">
              <w:rPr>
                <w:rFonts w:ascii="Times New Roman" w:hAnsi="Times New Roman" w:cs="Times New Roman"/>
                <w:b/>
              </w:rPr>
              <w:t>alu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D13" w:rsidRPr="00B43D13" w:rsidRDefault="00B43D13" w:rsidP="00B43D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3D13">
              <w:rPr>
                <w:rFonts w:ascii="Times New Roman" w:hAnsi="Times New Roman" w:cs="Times New Roman"/>
                <w:b/>
                <w:szCs w:val="21"/>
              </w:rPr>
              <w:t>HBV reactivation</w:t>
            </w:r>
          </w:p>
          <w:p w:rsidR="00387351" w:rsidRPr="00FB142D" w:rsidRDefault="00B43D13" w:rsidP="00B43D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3D13">
              <w:rPr>
                <w:rFonts w:ascii="Times New Roman" w:hAnsi="Times New Roman" w:cs="Times New Roman"/>
                <w:b/>
                <w:szCs w:val="21"/>
              </w:rPr>
              <w:t>(n=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D13" w:rsidRPr="00B43D13" w:rsidRDefault="00B43D13" w:rsidP="00B43D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3D13">
              <w:rPr>
                <w:rFonts w:ascii="Times New Roman" w:hAnsi="Times New Roman" w:cs="Times New Roman"/>
                <w:b/>
                <w:szCs w:val="21"/>
              </w:rPr>
              <w:t>Non-reactivation</w:t>
            </w:r>
          </w:p>
          <w:p w:rsidR="00387351" w:rsidRPr="00953924" w:rsidRDefault="00B43D13" w:rsidP="00B43D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3D13">
              <w:rPr>
                <w:rFonts w:ascii="Times New Roman" w:hAnsi="Times New Roman" w:cs="Times New Roman"/>
                <w:b/>
                <w:szCs w:val="21"/>
              </w:rPr>
              <w:t>(n=19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351" w:rsidRPr="00943FAE" w:rsidRDefault="00387351" w:rsidP="00387351">
            <w:pPr>
              <w:rPr>
                <w:rFonts w:ascii="Times New Roman" w:hAnsi="Times New Roman" w:cs="Times New Roman"/>
                <w:b/>
                <w:i/>
              </w:rPr>
            </w:pPr>
            <w:r w:rsidRPr="00943FAE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943FAE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2A5064" w:rsidTr="00B43D13">
        <w:trPr>
          <w:trHeight w:val="305"/>
        </w:trPr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FAE" w:rsidRPr="00941FE2" w:rsidRDefault="00943F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FAE" w:rsidRPr="00941FE2" w:rsidRDefault="001E187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FAE" w:rsidRPr="00941FE2" w:rsidRDefault="001E187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F74AE">
              <w:rPr>
                <w:rFonts w:ascii="Times New Roman" w:hAnsi="Times New Roman" w:cs="Times New Roman"/>
              </w:rPr>
              <w:t xml:space="preserve"> (1%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FAE" w:rsidRPr="00941FE2" w:rsidRDefault="0059273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FAE" w:rsidRPr="00941FE2" w:rsidRDefault="00DB3FB5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1E1873">
              <w:rPr>
                <w:rFonts w:ascii="Times New Roman" w:hAnsi="Times New Roman" w:cs="Times New Roman"/>
              </w:rPr>
              <w:t>(6.3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3FAE" w:rsidRPr="00941FE2" w:rsidRDefault="00DB3FB5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1E1873">
              <w:rPr>
                <w:rFonts w:ascii="Times New Roman" w:hAnsi="Times New Roman" w:cs="Times New Roman"/>
              </w:rPr>
              <w:t xml:space="preserve"> (9.1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:rsidR="00943FAE" w:rsidRPr="00941FE2" w:rsidRDefault="0059273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A5064" w:rsidTr="00B43D13">
        <w:trPr>
          <w:trHeight w:val="31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943F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0F74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5</w:t>
            </w:r>
            <w:r w:rsidR="00736AE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1E1873" w:rsidP="000F74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  <w:r w:rsidR="002A5064">
              <w:rPr>
                <w:rFonts w:ascii="Times New Roman" w:hAnsi="Times New Roman" w:cs="Times New Roman"/>
              </w:rPr>
              <w:t xml:space="preserve"> (</w:t>
            </w:r>
            <w:r w:rsidR="000F74AE">
              <w:rPr>
                <w:rFonts w:ascii="Times New Roman" w:hAnsi="Times New Roman" w:cs="Times New Roman"/>
              </w:rPr>
              <w:t>61.9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59273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C57811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5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B95608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E07BE">
              <w:rPr>
                <w:rFonts w:ascii="Times New Roman" w:hAnsi="Times New Roman" w:cs="Times New Roman"/>
              </w:rPr>
              <w:t>1</w:t>
            </w:r>
            <w:r w:rsidR="00DB3FB5">
              <w:rPr>
                <w:rFonts w:ascii="Times New Roman" w:hAnsi="Times New Roman" w:cs="Times New Roman"/>
              </w:rPr>
              <w:t>1</w:t>
            </w:r>
            <w:r w:rsidR="001E1873">
              <w:rPr>
                <w:rFonts w:ascii="Times New Roman" w:hAnsi="Times New Roman" w:cs="Times New Roman"/>
              </w:rPr>
              <w:t xml:space="preserve"> (56.3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943FAE" w:rsidRPr="00941FE2" w:rsidRDefault="0059273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A5064" w:rsidTr="00B43D13">
        <w:trPr>
          <w:trHeight w:val="31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943F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0F74AE" w:rsidP="000F74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736AE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3</w:t>
            </w:r>
            <w:r w:rsidR="00736AE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1E1873" w:rsidP="000F74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2A5064">
              <w:rPr>
                <w:rFonts w:ascii="Times New Roman" w:hAnsi="Times New Roman" w:cs="Times New Roman"/>
              </w:rPr>
              <w:t xml:space="preserve"> (</w:t>
            </w:r>
            <w:r w:rsidR="000F74AE">
              <w:rPr>
                <w:rFonts w:ascii="Times New Roman" w:hAnsi="Times New Roman" w:cs="Times New Roman"/>
              </w:rPr>
              <w:t>23.4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59273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C57811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0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DB3FB5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2A5064">
              <w:rPr>
                <w:rFonts w:ascii="Times New Roman" w:hAnsi="Times New Roman" w:cs="Times New Roman"/>
              </w:rPr>
              <w:t xml:space="preserve"> (</w:t>
            </w:r>
            <w:r w:rsidR="001E1873">
              <w:rPr>
                <w:rFonts w:ascii="Times New Roman" w:hAnsi="Times New Roman" w:cs="Times New Roman"/>
              </w:rPr>
              <w:t>20.8</w:t>
            </w:r>
            <w:r w:rsidR="001C5EA9">
              <w:rPr>
                <w:rFonts w:ascii="Times New Roman" w:hAnsi="Times New Roman" w:cs="Times New Roman"/>
              </w:rPr>
              <w:t>%</w:t>
            </w:r>
            <w:r w:rsidR="002A50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943FAE" w:rsidRPr="00941FE2" w:rsidRDefault="0059273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A5064" w:rsidTr="00B43D13">
        <w:trPr>
          <w:trHeight w:val="31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943F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1E1873" w:rsidP="000F74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36AE7">
              <w:rPr>
                <w:rFonts w:ascii="Times New Roman" w:hAnsi="Times New Roman" w:cs="Times New Roman"/>
              </w:rPr>
              <w:t xml:space="preserve"> </w:t>
            </w:r>
            <w:r w:rsidR="00736AE7">
              <w:rPr>
                <w:rFonts w:ascii="Times New Roman" w:hAnsi="Times New Roman" w:cs="Times New Roman" w:hint="eastAsia"/>
              </w:rPr>
              <w:t>(</w:t>
            </w:r>
            <w:r w:rsidR="0072778F">
              <w:rPr>
                <w:rFonts w:ascii="Times New Roman" w:hAnsi="Times New Roman" w:cs="Times New Roman"/>
              </w:rPr>
              <w:t>18.8</w:t>
            </w:r>
            <w:r w:rsidR="00736AE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42685E" w:rsidP="000F74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E1873">
              <w:rPr>
                <w:rFonts w:ascii="Times New Roman" w:hAnsi="Times New Roman" w:cs="Times New Roman"/>
              </w:rPr>
              <w:t>7</w:t>
            </w:r>
            <w:r w:rsidR="002A5064">
              <w:rPr>
                <w:rFonts w:ascii="Times New Roman" w:hAnsi="Times New Roman" w:cs="Times New Roman"/>
              </w:rPr>
              <w:t xml:space="preserve"> (</w:t>
            </w:r>
            <w:r w:rsidR="000F74AE">
              <w:rPr>
                <w:rFonts w:ascii="Times New Roman" w:hAnsi="Times New Roman" w:cs="Times New Roman"/>
              </w:rPr>
              <w:t>13.7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59273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DA5DD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E1873">
              <w:rPr>
                <w:rFonts w:ascii="Times New Roman" w:hAnsi="Times New Roman" w:cs="Times New Roman"/>
              </w:rPr>
              <w:t xml:space="preserve"> (18.8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B95608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B3FB5">
              <w:rPr>
                <w:rFonts w:ascii="Times New Roman" w:hAnsi="Times New Roman" w:cs="Times New Roman"/>
              </w:rPr>
              <w:t>7</w:t>
            </w:r>
            <w:r w:rsidR="001E1873">
              <w:rPr>
                <w:rFonts w:ascii="Times New Roman" w:hAnsi="Times New Roman" w:cs="Times New Roman"/>
              </w:rPr>
              <w:t xml:space="preserve"> (13.7</w:t>
            </w:r>
            <w:r w:rsidR="001C5EA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943FAE" w:rsidRPr="00941FE2" w:rsidRDefault="0059273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2A5064" w:rsidTr="00B43D13">
        <w:trPr>
          <w:trHeight w:val="31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943F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0F74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5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1E1873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  <w:r w:rsidR="000F74AE">
              <w:rPr>
                <w:rFonts w:ascii="Times New Roman" w:hAnsi="Times New Roman" w:cs="Times New Roman"/>
              </w:rPr>
              <w:t xml:space="preserve"> (62.9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FB1621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F03299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C57811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1.3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43FAE" w:rsidRPr="00941FE2" w:rsidRDefault="00DB3FB5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  <w:r w:rsidR="001E1873">
              <w:rPr>
                <w:rFonts w:ascii="Times New Roman" w:hAnsi="Times New Roman" w:cs="Times New Roman"/>
              </w:rPr>
              <w:t xml:space="preserve"> (65.6</w:t>
            </w:r>
            <w:r w:rsidR="001C5EA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943FAE" w:rsidRPr="00941FE2" w:rsidRDefault="00FB1621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C57811">
              <w:rPr>
                <w:rFonts w:ascii="Times New Roman" w:hAnsi="Times New Roman" w:cs="Times New Roman"/>
              </w:rPr>
              <w:t>.006</w:t>
            </w:r>
          </w:p>
        </w:tc>
      </w:tr>
      <w:tr w:rsidR="002A5064" w:rsidTr="00B43D13">
        <w:trPr>
          <w:trHeight w:val="305"/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FAE" w:rsidRPr="00941FE2" w:rsidRDefault="00943F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FAE" w:rsidRPr="00941FE2" w:rsidRDefault="000F74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72778F">
              <w:rPr>
                <w:rFonts w:ascii="Times New Roman" w:hAnsi="Times New Roman" w:cs="Times New Roman"/>
              </w:rPr>
              <w:t xml:space="preserve"> (81.3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FAE" w:rsidRPr="00941FE2" w:rsidRDefault="000F74A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  <w:r w:rsidR="00190066">
              <w:rPr>
                <w:rFonts w:ascii="Times New Roman" w:hAnsi="Times New Roman" w:cs="Times New Roman"/>
              </w:rPr>
              <w:t xml:space="preserve"> (86.3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FAE" w:rsidRPr="00941FE2" w:rsidRDefault="00FB1621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72778F">
              <w:rPr>
                <w:rFonts w:ascii="Times New Roman" w:hAnsi="Times New Roman" w:cs="Times New Roman"/>
              </w:rPr>
              <w:t>.85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FAE" w:rsidRPr="00941FE2" w:rsidRDefault="00DA5DDE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1E1873">
              <w:rPr>
                <w:rFonts w:ascii="Times New Roman" w:hAnsi="Times New Roman" w:cs="Times New Roman"/>
              </w:rPr>
              <w:t xml:space="preserve"> (81.3</w:t>
            </w:r>
            <w:r w:rsidR="002A506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3FAE" w:rsidRPr="00941FE2" w:rsidRDefault="00DB3FB5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  <w:r w:rsidR="001E1873">
              <w:rPr>
                <w:rFonts w:ascii="Times New Roman" w:hAnsi="Times New Roman" w:cs="Times New Roman"/>
              </w:rPr>
              <w:t xml:space="preserve"> (86.3</w:t>
            </w:r>
            <w:r w:rsidR="001C5EA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:rsidR="00943FAE" w:rsidRPr="00941FE2" w:rsidRDefault="00FB1621" w:rsidP="00943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1E1873">
              <w:rPr>
                <w:rFonts w:ascii="Times New Roman" w:hAnsi="Times New Roman" w:cs="Times New Roman"/>
              </w:rPr>
              <w:t>.854</w:t>
            </w:r>
          </w:p>
        </w:tc>
      </w:tr>
    </w:tbl>
    <w:p w:rsidR="002A5064" w:rsidRPr="00194221" w:rsidRDefault="002A5064" w:rsidP="002A5064">
      <w:pPr>
        <w:rPr>
          <w:rFonts w:ascii="Times New Roman" w:hAnsi="Times New Roman" w:cs="Times New Roman"/>
          <w:szCs w:val="21"/>
        </w:rPr>
      </w:pPr>
      <w:r w:rsidRPr="00194221">
        <w:rPr>
          <w:rFonts w:ascii="Times New Roman" w:hAnsi="Times New Roman" w:cs="Times New Roman"/>
          <w:b/>
          <w:szCs w:val="21"/>
        </w:rPr>
        <w:t xml:space="preserve">Abbreviations: </w:t>
      </w:r>
      <w:r w:rsidR="00194221" w:rsidRPr="00194221">
        <w:rPr>
          <w:rFonts w:ascii="Times New Roman" w:hAnsi="Times New Roman" w:cs="Times New Roman"/>
          <w:szCs w:val="21"/>
        </w:rPr>
        <w:t>HBV, hepatitis B virus;</w:t>
      </w:r>
      <w:r w:rsidRPr="00194221">
        <w:rPr>
          <w:szCs w:val="21"/>
        </w:rPr>
        <w:t xml:space="preserve"> </w:t>
      </w:r>
      <w:r w:rsidRPr="00194221">
        <w:rPr>
          <w:rFonts w:ascii="Times New Roman" w:hAnsi="Times New Roman" w:cs="Times New Roman"/>
          <w:szCs w:val="21"/>
        </w:rPr>
        <w:t>CR, complete response; PR, partial response; SD, stable disease; PD, progressive disease; ORR, objective response rate; DCR, disease control rate.</w:t>
      </w:r>
    </w:p>
    <w:sectPr w:rsidR="002A5064" w:rsidRPr="00194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65B0" w:rsidRDefault="00A565B0" w:rsidP="00F8319A">
      <w:r>
        <w:separator/>
      </w:r>
    </w:p>
  </w:endnote>
  <w:endnote w:type="continuationSeparator" w:id="0">
    <w:p w:rsidR="00A565B0" w:rsidRDefault="00A565B0" w:rsidP="00F83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65B0" w:rsidRDefault="00A565B0" w:rsidP="00F8319A">
      <w:r>
        <w:separator/>
      </w:r>
    </w:p>
  </w:footnote>
  <w:footnote w:type="continuationSeparator" w:id="0">
    <w:p w:rsidR="00A565B0" w:rsidRDefault="00A565B0" w:rsidP="00F83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B15"/>
    <w:rsid w:val="000F74AE"/>
    <w:rsid w:val="001856F7"/>
    <w:rsid w:val="00190066"/>
    <w:rsid w:val="00194221"/>
    <w:rsid w:val="001C5EA9"/>
    <w:rsid w:val="001E1873"/>
    <w:rsid w:val="002A5064"/>
    <w:rsid w:val="00360FD4"/>
    <w:rsid w:val="00387351"/>
    <w:rsid w:val="003D6CD6"/>
    <w:rsid w:val="003E4DBA"/>
    <w:rsid w:val="0042685E"/>
    <w:rsid w:val="00443B13"/>
    <w:rsid w:val="00592733"/>
    <w:rsid w:val="005A2B15"/>
    <w:rsid w:val="005E07BE"/>
    <w:rsid w:val="00602EEC"/>
    <w:rsid w:val="006062FC"/>
    <w:rsid w:val="0072778F"/>
    <w:rsid w:val="00736AE7"/>
    <w:rsid w:val="007C46A4"/>
    <w:rsid w:val="008373DC"/>
    <w:rsid w:val="00941FE2"/>
    <w:rsid w:val="00943FAE"/>
    <w:rsid w:val="00A565B0"/>
    <w:rsid w:val="00B154E9"/>
    <w:rsid w:val="00B31628"/>
    <w:rsid w:val="00B43D13"/>
    <w:rsid w:val="00B95608"/>
    <w:rsid w:val="00C20A4E"/>
    <w:rsid w:val="00C57811"/>
    <w:rsid w:val="00DA5DDE"/>
    <w:rsid w:val="00DB3FB5"/>
    <w:rsid w:val="00F03299"/>
    <w:rsid w:val="00F67E0E"/>
    <w:rsid w:val="00F8319A"/>
    <w:rsid w:val="00FB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950432-9D9C-4C6F-8095-A5150FD06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3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31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3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31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28</cp:revision>
  <dcterms:created xsi:type="dcterms:W3CDTF">2023-02-28T01:40:00Z</dcterms:created>
  <dcterms:modified xsi:type="dcterms:W3CDTF">2023-07-20T11:50:00Z</dcterms:modified>
</cp:coreProperties>
</file>